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3E91" w:rsidRPr="007B6B8B" w:rsidRDefault="00C73E91" w:rsidP="00C73E91">
      <w:pPr>
        <w:pStyle w:val="EndNoteBibliography"/>
        <w:spacing w:line="360" w:lineRule="auto"/>
        <w:rPr>
          <w:sz w:val="22"/>
          <w:szCs w:val="24"/>
        </w:rPr>
      </w:pPr>
      <w:r w:rsidRPr="007B6B8B">
        <w:rPr>
          <w:b/>
          <w:sz w:val="22"/>
          <w:szCs w:val="24"/>
        </w:rPr>
        <w:t>Table S</w:t>
      </w:r>
      <w:r w:rsidR="008300AF">
        <w:rPr>
          <w:b/>
          <w:sz w:val="22"/>
          <w:szCs w:val="24"/>
        </w:rPr>
        <w:t>4</w:t>
      </w:r>
      <w:bookmarkStart w:id="0" w:name="_GoBack"/>
      <w:bookmarkEnd w:id="0"/>
      <w:r w:rsidRPr="007B6B8B">
        <w:rPr>
          <w:sz w:val="22"/>
          <w:szCs w:val="24"/>
        </w:rPr>
        <w:t>: Areas under ROC curves for different indicator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322"/>
        <w:gridCol w:w="3048"/>
        <w:gridCol w:w="2692"/>
      </w:tblGrid>
      <w:tr w:rsidR="00C73E91" w:rsidRPr="007B6B8B" w:rsidTr="007939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bookmarkStart w:id="1" w:name="_Hlk531707709"/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AUC (95%CI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C73E91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</w:tcPr>
          <w:p w:rsidR="00C73E91" w:rsidRPr="007B6B8B" w:rsidRDefault="00C73E91" w:rsidP="00793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3-year mortality</w:t>
            </w:r>
          </w:p>
        </w:tc>
      </w:tr>
      <w:tr w:rsidR="00C73E91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index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84 (0.82-0.86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C73E91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phenotype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80 (0.78-0.82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C73E91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Health assessment tool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87 (0.85-0.88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Ref</w:t>
            </w:r>
          </w:p>
        </w:tc>
      </w:tr>
      <w:tr w:rsidR="00C73E91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Multimorbidity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1 (0.68-0.73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C73E91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Walking speed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85 (0.83-0.87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021</w:t>
            </w:r>
          </w:p>
        </w:tc>
      </w:tr>
      <w:tr w:rsidR="00C73E91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</w:tcPr>
          <w:p w:rsidR="00C73E91" w:rsidRPr="007B6B8B" w:rsidRDefault="00C73E91" w:rsidP="00793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5-year mortality</w:t>
            </w:r>
          </w:p>
        </w:tc>
      </w:tr>
      <w:tr w:rsidR="00C73E91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index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84 (0.82-0.86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C73E91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phenotype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9 (0.77-0.80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C73E91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Health assessment tool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86 (0.85-0.88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Ref</w:t>
            </w:r>
          </w:p>
        </w:tc>
      </w:tr>
      <w:tr w:rsidR="00C73E91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Multimorbidity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2 (0.70-0.74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C73E91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Walking speed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85 (0.83-0.86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006</w:t>
            </w:r>
          </w:p>
        </w:tc>
      </w:tr>
      <w:tr w:rsidR="00C73E91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</w:tcPr>
          <w:p w:rsidR="00C73E91" w:rsidRPr="007B6B8B" w:rsidRDefault="00C73E91" w:rsidP="00793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1-year unplanned hospitalization</w:t>
            </w:r>
          </w:p>
        </w:tc>
      </w:tr>
      <w:tr w:rsidR="00C73E91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index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3 (0.71-0.76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466</w:t>
            </w:r>
          </w:p>
        </w:tc>
      </w:tr>
      <w:tr w:rsidR="00C73E91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phenotype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8 (0.66-0.71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C73E91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Health assessment tool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3 (0.71-0.75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Ref</w:t>
            </w:r>
          </w:p>
        </w:tc>
      </w:tr>
      <w:tr w:rsidR="00C73E91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Multimorbidity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0 (0.67-0.72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009</w:t>
            </w:r>
          </w:p>
        </w:tc>
      </w:tr>
      <w:tr w:rsidR="00C73E91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Walking speed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2 (0.70-0.74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048</w:t>
            </w:r>
          </w:p>
        </w:tc>
      </w:tr>
      <w:tr w:rsidR="00C73E91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</w:tcPr>
          <w:p w:rsidR="00C73E91" w:rsidRPr="007B6B8B" w:rsidRDefault="00C73E91" w:rsidP="00793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3-year unplanned hospitalization</w:t>
            </w:r>
          </w:p>
        </w:tc>
      </w:tr>
      <w:tr w:rsidR="00C73E91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index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2 (0.70-0.73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Ref</w:t>
            </w:r>
          </w:p>
        </w:tc>
      </w:tr>
      <w:tr w:rsidR="00C73E91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phenotype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6 (0.64-0.68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C73E91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Health assessment tool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1 (0.69-0.73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90</w:t>
            </w:r>
          </w:p>
        </w:tc>
      </w:tr>
      <w:tr w:rsidR="00C73E91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Multimorbidity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8 (0.67-0.70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004</w:t>
            </w:r>
          </w:p>
        </w:tc>
      </w:tr>
      <w:tr w:rsidR="00C73E91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Walking speed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9 (0.68-0.71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098</w:t>
            </w:r>
          </w:p>
        </w:tc>
      </w:tr>
      <w:tr w:rsidR="00C73E91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</w:tcPr>
          <w:p w:rsidR="00C73E91" w:rsidRPr="007B6B8B" w:rsidRDefault="00C73E91" w:rsidP="00793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2+ provider contacts</w:t>
            </w:r>
          </w:p>
        </w:tc>
      </w:tr>
      <w:tr w:rsidR="00C73E91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index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4 (0.62-0.66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011</w:t>
            </w:r>
          </w:p>
        </w:tc>
      </w:tr>
      <w:tr w:rsidR="00C73E91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phenotype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58 (0.56-0.59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C73E91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Health assessment tool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2 (0.60-0.64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C73E91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Multimorbidity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7 (0.65-0.68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Ref</w:t>
            </w:r>
          </w:p>
        </w:tc>
      </w:tr>
      <w:tr w:rsidR="00C73E91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C73E91" w:rsidRPr="007B6B8B" w:rsidRDefault="00C73E91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Walking speed</w:t>
            </w:r>
          </w:p>
        </w:tc>
        <w:tc>
          <w:tcPr>
            <w:tcW w:w="3048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0 (0.59-0.62)</w:t>
            </w:r>
          </w:p>
        </w:tc>
        <w:tc>
          <w:tcPr>
            <w:tcW w:w="2692" w:type="dxa"/>
          </w:tcPr>
          <w:p w:rsidR="00C73E91" w:rsidRPr="007B6B8B" w:rsidRDefault="00C73E91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bookmarkEnd w:id="1"/>
    </w:tbl>
    <w:p w:rsidR="00C73E91" w:rsidRDefault="00C73E91" w:rsidP="00C73E91"/>
    <w:sectPr w:rsidR="00C73E91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E91"/>
    <w:rsid w:val="000B385F"/>
    <w:rsid w:val="008300AF"/>
    <w:rsid w:val="00953B6C"/>
    <w:rsid w:val="00C7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FDA75"/>
  <w15:chartTrackingRefBased/>
  <w15:docId w15:val="{C39A88B8-A2C0-451B-A1E2-4C292D56B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73E91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">
    <w:name w:val="EndNote Bibliography"/>
    <w:basedOn w:val="Normale"/>
    <w:link w:val="EndNoteBibliographyChar"/>
    <w:rsid w:val="00C73E91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Carpredefinitoparagrafo"/>
    <w:link w:val="EndNoteBibliography"/>
    <w:rsid w:val="00C73E91"/>
    <w:rPr>
      <w:rFonts w:ascii="Times New Roman" w:hAnsi="Times New Roman" w:cs="Times New Roman"/>
      <w:noProof/>
      <w:sz w:val="20"/>
    </w:rPr>
  </w:style>
  <w:style w:type="table" w:customStyle="1" w:styleId="PlainTable21">
    <w:name w:val="Plain Table 21"/>
    <w:basedOn w:val="Tabellanormale"/>
    <w:uiPriority w:val="42"/>
    <w:rsid w:val="00C73E91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Z.</dc:creator>
  <cp:keywords/>
  <dc:description/>
  <cp:lastModifiedBy>Alberto Z.</cp:lastModifiedBy>
  <cp:revision>2</cp:revision>
  <dcterms:created xsi:type="dcterms:W3CDTF">2019-08-27T16:05:00Z</dcterms:created>
  <dcterms:modified xsi:type="dcterms:W3CDTF">2019-08-27T16:05:00Z</dcterms:modified>
</cp:coreProperties>
</file>